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2890F" w14:textId="77777777" w:rsidR="005B70DB" w:rsidRDefault="005B70DB" w:rsidP="005B70DB"/>
    <w:p w14:paraId="0FB957AB" w14:textId="77777777" w:rsidR="005B70DB" w:rsidRDefault="005B70DB" w:rsidP="005B70DB"/>
    <w:p w14:paraId="75D1CF03" w14:textId="77777777" w:rsidR="005B70DB" w:rsidRPr="003E5F5E" w:rsidRDefault="005B70DB" w:rsidP="005B70DB">
      <w:pPr>
        <w:rPr>
          <w:rFonts w:ascii="Arial" w:hAnsi="Arial"/>
          <w:sz w:val="22"/>
          <w:szCs w:val="22"/>
        </w:rPr>
      </w:pP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530"/>
        <w:gridCol w:w="1530"/>
        <w:gridCol w:w="1440"/>
        <w:gridCol w:w="900"/>
        <w:gridCol w:w="1530"/>
      </w:tblGrid>
      <w:tr w:rsidR="005B70DB" w:rsidRPr="003E5F5E" w14:paraId="38BD6115" w14:textId="77777777" w:rsidTr="005B70DB">
        <w:trPr>
          <w:trHeight w:val="1109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0CFFA2ED" w14:textId="77777777" w:rsidR="005B70DB" w:rsidRPr="003E5F5E" w:rsidRDefault="005B70DB" w:rsidP="005B70DB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3E5F5E">
              <w:rPr>
                <w:rFonts w:ascii="Arial" w:hAnsi="Arial"/>
                <w:b/>
                <w:sz w:val="22"/>
                <w:szCs w:val="22"/>
              </w:rPr>
              <w:t>MAb</w:t>
            </w:r>
            <w:proofErr w:type="spellEnd"/>
          </w:p>
          <w:p w14:paraId="461A02E3" w14:textId="77777777" w:rsidR="005B70DB" w:rsidRPr="003E5F5E" w:rsidRDefault="005B70DB" w:rsidP="005B70DB">
            <w:pPr>
              <w:rPr>
                <w:rFonts w:ascii="Arial" w:hAnsi="Arial"/>
                <w:b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Cha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EED9F6B" w14:textId="77777777" w:rsidR="005B70DB" w:rsidRPr="003E5F5E" w:rsidRDefault="005B70DB" w:rsidP="005B70D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BSA</w:t>
            </w:r>
          </w:p>
          <w:p w14:paraId="2D09CDB9" w14:textId="77777777" w:rsidR="005B70DB" w:rsidRPr="003E5F5E" w:rsidRDefault="005B70DB" w:rsidP="005B70D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A33 chain A</w:t>
            </w:r>
          </w:p>
          <w:p w14:paraId="6C2603CD" w14:textId="77777777" w:rsidR="005B70DB" w:rsidRPr="003E5F5E" w:rsidRDefault="005B70DB" w:rsidP="005B70D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(Å</w:t>
            </w:r>
            <w:r w:rsidRPr="003E5F5E">
              <w:rPr>
                <w:rFonts w:ascii="Arial" w:hAnsi="Arial"/>
                <w:b/>
                <w:sz w:val="22"/>
                <w:szCs w:val="22"/>
                <w:vertAlign w:val="superscript"/>
              </w:rPr>
              <w:t>2</w:t>
            </w:r>
            <w:r w:rsidRPr="003E5F5E"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96CC843" w14:textId="77777777" w:rsidR="005B70DB" w:rsidRPr="003E5F5E" w:rsidRDefault="005B70DB" w:rsidP="005B70D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BSA</w:t>
            </w:r>
          </w:p>
          <w:p w14:paraId="2D4B5E53" w14:textId="77777777" w:rsidR="005B70DB" w:rsidRPr="003E5F5E" w:rsidRDefault="005B70DB" w:rsidP="005B70D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A33 chain B</w:t>
            </w:r>
          </w:p>
          <w:p w14:paraId="3F6E6188" w14:textId="77777777" w:rsidR="005B70DB" w:rsidRPr="003E5F5E" w:rsidRDefault="005B70DB" w:rsidP="005B70D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(Å</w:t>
            </w:r>
            <w:r w:rsidRPr="003E5F5E">
              <w:rPr>
                <w:rFonts w:ascii="Arial" w:hAnsi="Arial"/>
                <w:b/>
                <w:sz w:val="22"/>
                <w:szCs w:val="22"/>
                <w:vertAlign w:val="superscript"/>
              </w:rPr>
              <w:t>2</w:t>
            </w:r>
            <w:r w:rsidRPr="003E5F5E"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8A06DE9" w14:textId="77777777" w:rsidR="005B70DB" w:rsidRPr="003E5F5E" w:rsidRDefault="005B70DB" w:rsidP="005B70D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BSA</w:t>
            </w:r>
          </w:p>
          <w:p w14:paraId="0DA52C69" w14:textId="77777777" w:rsidR="005B70DB" w:rsidRPr="003E5F5E" w:rsidRDefault="005B70DB" w:rsidP="005B70D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A33 dimer</w:t>
            </w:r>
          </w:p>
          <w:p w14:paraId="14A5646E" w14:textId="77777777" w:rsidR="005B70DB" w:rsidRPr="003E5F5E" w:rsidRDefault="005B70DB" w:rsidP="005B70D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(Å</w:t>
            </w:r>
            <w:r w:rsidRPr="003E5F5E">
              <w:rPr>
                <w:rFonts w:ascii="Arial" w:hAnsi="Arial"/>
                <w:b/>
                <w:sz w:val="22"/>
                <w:szCs w:val="22"/>
                <w:vertAlign w:val="superscript"/>
              </w:rPr>
              <w:t>2</w:t>
            </w:r>
            <w:r w:rsidRPr="003E5F5E"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80A90DA" w14:textId="77777777" w:rsidR="005B70DB" w:rsidRPr="003E5F5E" w:rsidRDefault="005B70DB" w:rsidP="005B70D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3E5F5E">
              <w:rPr>
                <w:rFonts w:ascii="Arial" w:hAnsi="Arial"/>
                <w:b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863BA36" w14:textId="77777777" w:rsidR="005B70DB" w:rsidRPr="003E5F5E" w:rsidRDefault="005B70DB" w:rsidP="005B70D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Total BSA</w:t>
            </w:r>
          </w:p>
          <w:p w14:paraId="64EB7A3D" w14:textId="77777777" w:rsidR="005B70DB" w:rsidRPr="003E5F5E" w:rsidRDefault="005B70DB" w:rsidP="005B70D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(Å</w:t>
            </w:r>
            <w:r w:rsidRPr="003E5F5E">
              <w:rPr>
                <w:rFonts w:ascii="Arial" w:hAnsi="Arial"/>
                <w:b/>
                <w:sz w:val="22"/>
                <w:szCs w:val="22"/>
                <w:vertAlign w:val="superscript"/>
              </w:rPr>
              <w:t>2</w:t>
            </w:r>
            <w:r w:rsidRPr="003E5F5E"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</w:tr>
      <w:tr w:rsidR="005B70DB" w:rsidRPr="003E5F5E" w14:paraId="0D3EABF3" w14:textId="77777777" w:rsidTr="005B70DB">
        <w:trPr>
          <w:trHeight w:val="277"/>
        </w:trPr>
        <w:tc>
          <w:tcPr>
            <w:tcW w:w="793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442442F" w14:textId="77777777" w:rsidR="005B70DB" w:rsidRPr="003E5F5E" w:rsidRDefault="005B70DB" w:rsidP="005B70DB">
            <w:pPr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A2C7</w:t>
            </w:r>
          </w:p>
        </w:tc>
      </w:tr>
      <w:tr w:rsidR="005B70DB" w:rsidRPr="003E5F5E" w14:paraId="401CCFB0" w14:textId="77777777" w:rsidTr="005B70DB">
        <w:trPr>
          <w:trHeight w:val="555"/>
        </w:trPr>
        <w:tc>
          <w:tcPr>
            <w:tcW w:w="1008" w:type="dxa"/>
            <w:tcBorders>
              <w:top w:val="single" w:sz="4" w:space="0" w:color="auto"/>
            </w:tcBorders>
          </w:tcPr>
          <w:p w14:paraId="385739D5" w14:textId="77777777" w:rsidR="005B70DB" w:rsidRPr="003E5F5E" w:rsidRDefault="005B70DB" w:rsidP="005B70DB">
            <w:pPr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L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5526ED5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365.1</w:t>
            </w:r>
          </w:p>
          <w:p w14:paraId="46729BAC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4.4%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5CAFB76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3E5F5E">
              <w:rPr>
                <w:rFonts w:ascii="Arial" w:hAnsi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1DBFE0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3E5F5E">
              <w:rPr>
                <w:rFonts w:ascii="Arial" w:hAnsi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B56BE54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0.68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29D08112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699.2</w:t>
            </w:r>
          </w:p>
          <w:p w14:paraId="3EF4603D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4.9%</w:t>
            </w:r>
          </w:p>
        </w:tc>
      </w:tr>
      <w:tr w:rsidR="005B70DB" w:rsidRPr="003E5F5E" w14:paraId="1C32EF0B" w14:textId="77777777" w:rsidTr="005B70DB">
        <w:trPr>
          <w:trHeight w:val="555"/>
        </w:trPr>
        <w:tc>
          <w:tcPr>
            <w:tcW w:w="1008" w:type="dxa"/>
            <w:tcBorders>
              <w:bottom w:val="single" w:sz="4" w:space="0" w:color="auto"/>
            </w:tcBorders>
          </w:tcPr>
          <w:p w14:paraId="2C587060" w14:textId="77777777" w:rsidR="005B70DB" w:rsidRPr="003E5F5E" w:rsidRDefault="005B70DB" w:rsidP="005B70DB">
            <w:pPr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H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7DBD9C2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334.1</w:t>
            </w:r>
          </w:p>
          <w:p w14:paraId="283DBAE0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4.1%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336DD38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3E5F5E">
              <w:rPr>
                <w:rFonts w:ascii="Arial" w:hAnsi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D18FE0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3E5F5E">
              <w:rPr>
                <w:rFonts w:ascii="Arial" w:hAnsi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48958BE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0.67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041E5F19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5B70DB" w:rsidRPr="003E5F5E" w14:paraId="1FE4F0AA" w14:textId="77777777" w:rsidTr="005B70DB">
        <w:trPr>
          <w:trHeight w:val="277"/>
        </w:trPr>
        <w:tc>
          <w:tcPr>
            <w:tcW w:w="793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9092BDF" w14:textId="77777777" w:rsidR="005B70DB" w:rsidRPr="003E5F5E" w:rsidRDefault="005B70DB" w:rsidP="005B70DB">
            <w:pPr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A20G2</w:t>
            </w:r>
          </w:p>
        </w:tc>
      </w:tr>
      <w:tr w:rsidR="005B70DB" w:rsidRPr="003E5F5E" w14:paraId="6CC01740" w14:textId="77777777" w:rsidTr="005B70DB">
        <w:trPr>
          <w:trHeight w:val="555"/>
        </w:trPr>
        <w:tc>
          <w:tcPr>
            <w:tcW w:w="1008" w:type="dxa"/>
            <w:tcBorders>
              <w:top w:val="single" w:sz="4" w:space="0" w:color="auto"/>
            </w:tcBorders>
          </w:tcPr>
          <w:p w14:paraId="2CF17DC1" w14:textId="77777777" w:rsidR="005B70DB" w:rsidRPr="003E5F5E" w:rsidRDefault="005B70DB" w:rsidP="005B70DB">
            <w:pPr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L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7722057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428.7</w:t>
            </w:r>
          </w:p>
          <w:p w14:paraId="004F9189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4.9%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78EE5C7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401.7</w:t>
            </w:r>
          </w:p>
          <w:p w14:paraId="1011AED5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4.7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16CD154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3E5F5E">
              <w:rPr>
                <w:rFonts w:ascii="Arial" w:hAnsi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6A73156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0.68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271C79B6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802.6/864.3</w:t>
            </w:r>
          </w:p>
          <w:p w14:paraId="0A760590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5.4/5.8%</w:t>
            </w:r>
          </w:p>
        </w:tc>
      </w:tr>
      <w:tr w:rsidR="005B70DB" w:rsidRPr="003E5F5E" w14:paraId="45DF2D65" w14:textId="77777777" w:rsidTr="005B70DB">
        <w:trPr>
          <w:trHeight w:val="555"/>
        </w:trPr>
        <w:tc>
          <w:tcPr>
            <w:tcW w:w="1008" w:type="dxa"/>
            <w:tcBorders>
              <w:bottom w:val="single" w:sz="4" w:space="0" w:color="auto"/>
            </w:tcBorders>
          </w:tcPr>
          <w:p w14:paraId="2048E1B5" w14:textId="77777777" w:rsidR="005B70DB" w:rsidRPr="003E5F5E" w:rsidRDefault="005B70DB" w:rsidP="005B70DB">
            <w:pPr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H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707AAC2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435.6</w:t>
            </w:r>
          </w:p>
          <w:p w14:paraId="6C2E8B52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5.1%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0A3C77E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400.9</w:t>
            </w:r>
          </w:p>
          <w:p w14:paraId="36290C9C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4.8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FD57C5C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3E5F5E">
              <w:rPr>
                <w:rFonts w:ascii="Arial" w:hAnsi="Arial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C10BE66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0.69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496514E3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5B70DB" w:rsidRPr="003E5F5E" w14:paraId="4D4149EF" w14:textId="77777777" w:rsidTr="005B70DB">
        <w:trPr>
          <w:trHeight w:val="277"/>
        </w:trPr>
        <w:tc>
          <w:tcPr>
            <w:tcW w:w="793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DDD48DF" w14:textId="77777777" w:rsidR="005B70DB" w:rsidRPr="003E5F5E" w:rsidRDefault="005B70DB" w:rsidP="005B70DB">
            <w:pPr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b/>
                <w:sz w:val="22"/>
                <w:szCs w:val="22"/>
              </w:rPr>
              <w:t>A27D7</w:t>
            </w:r>
          </w:p>
        </w:tc>
      </w:tr>
      <w:tr w:rsidR="005B70DB" w:rsidRPr="003E5F5E" w14:paraId="75186E61" w14:textId="77777777" w:rsidTr="005B70DB">
        <w:trPr>
          <w:trHeight w:val="542"/>
        </w:trPr>
        <w:tc>
          <w:tcPr>
            <w:tcW w:w="1008" w:type="dxa"/>
            <w:tcBorders>
              <w:top w:val="single" w:sz="4" w:space="0" w:color="auto"/>
            </w:tcBorders>
          </w:tcPr>
          <w:p w14:paraId="5CBE3522" w14:textId="77777777" w:rsidR="005B70DB" w:rsidRPr="003E5F5E" w:rsidRDefault="005B70DB" w:rsidP="005B70DB">
            <w:pPr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L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80934FE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259.5</w:t>
            </w:r>
          </w:p>
          <w:p w14:paraId="6442AD5E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3.1%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D01D8B8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265.8</w:t>
            </w:r>
          </w:p>
          <w:p w14:paraId="7AE4086C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3.3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24018F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525.3</w:t>
            </w:r>
          </w:p>
          <w:p w14:paraId="155C9B33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5.1%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CBABB9C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0.71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42BC1F78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1155.5</w:t>
            </w:r>
          </w:p>
          <w:p w14:paraId="46102997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8.1%</w:t>
            </w:r>
          </w:p>
        </w:tc>
      </w:tr>
      <w:tr w:rsidR="005B70DB" w:rsidRPr="003E5F5E" w14:paraId="4A3271A5" w14:textId="77777777" w:rsidTr="005B70DB">
        <w:trPr>
          <w:trHeight w:val="567"/>
        </w:trPr>
        <w:tc>
          <w:tcPr>
            <w:tcW w:w="1008" w:type="dxa"/>
          </w:tcPr>
          <w:p w14:paraId="454F67FD" w14:textId="77777777" w:rsidR="005B70DB" w:rsidRPr="003E5F5E" w:rsidRDefault="005B70DB" w:rsidP="005B70DB">
            <w:pPr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HC</w:t>
            </w:r>
          </w:p>
        </w:tc>
        <w:tc>
          <w:tcPr>
            <w:tcW w:w="1530" w:type="dxa"/>
          </w:tcPr>
          <w:p w14:paraId="12552C5B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300.4</w:t>
            </w:r>
          </w:p>
          <w:p w14:paraId="6893518F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3.6%</w:t>
            </w:r>
          </w:p>
        </w:tc>
        <w:tc>
          <w:tcPr>
            <w:tcW w:w="1530" w:type="dxa"/>
          </w:tcPr>
          <w:p w14:paraId="76ACC51F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329.8</w:t>
            </w:r>
          </w:p>
          <w:p w14:paraId="5D131EDC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4.0%</w:t>
            </w:r>
          </w:p>
        </w:tc>
        <w:tc>
          <w:tcPr>
            <w:tcW w:w="1440" w:type="dxa"/>
          </w:tcPr>
          <w:p w14:paraId="4193CDA4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630.2</w:t>
            </w:r>
          </w:p>
          <w:p w14:paraId="5E44DFBF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6.0%</w:t>
            </w:r>
          </w:p>
        </w:tc>
        <w:tc>
          <w:tcPr>
            <w:tcW w:w="900" w:type="dxa"/>
          </w:tcPr>
          <w:p w14:paraId="1348940E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E5F5E">
              <w:rPr>
                <w:rFonts w:ascii="Arial" w:hAnsi="Arial"/>
                <w:sz w:val="22"/>
                <w:szCs w:val="22"/>
              </w:rPr>
              <w:t>0.74</w:t>
            </w:r>
          </w:p>
        </w:tc>
        <w:tc>
          <w:tcPr>
            <w:tcW w:w="1530" w:type="dxa"/>
            <w:vMerge/>
          </w:tcPr>
          <w:p w14:paraId="6264A59D" w14:textId="77777777" w:rsidR="005B70DB" w:rsidRPr="003E5F5E" w:rsidRDefault="005B70DB" w:rsidP="005B70DB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0C3E9937" w14:textId="77777777" w:rsidR="005B70DB" w:rsidRPr="003E5F5E" w:rsidRDefault="005B70DB" w:rsidP="005B70DB">
      <w:pPr>
        <w:rPr>
          <w:rFonts w:ascii="Arial" w:hAnsi="Arial"/>
          <w:sz w:val="22"/>
          <w:szCs w:val="22"/>
        </w:rPr>
      </w:pPr>
    </w:p>
    <w:p w14:paraId="37258E8C" w14:textId="1BA28D65" w:rsidR="005B70DB" w:rsidRDefault="005B70DB"/>
    <w:p w14:paraId="46171DDA" w14:textId="77777777" w:rsidR="00AC42C3" w:rsidRDefault="00AC42C3" w:rsidP="00AC42C3"/>
    <w:p w14:paraId="5DDBF23A" w14:textId="77777777" w:rsidR="00CF74C1" w:rsidRDefault="00CF74C1" w:rsidP="00AC42C3">
      <w:pPr>
        <w:rPr>
          <w:rFonts w:ascii="Arial" w:hAnsi="Arial" w:cs="Arial"/>
          <w:b/>
        </w:rPr>
      </w:pPr>
    </w:p>
    <w:p w14:paraId="59E88325" w14:textId="77777777" w:rsidR="00CF74C1" w:rsidRDefault="00CF74C1" w:rsidP="00AC42C3">
      <w:pPr>
        <w:rPr>
          <w:rFonts w:ascii="Arial" w:hAnsi="Arial" w:cs="Arial"/>
          <w:b/>
        </w:rPr>
      </w:pPr>
    </w:p>
    <w:p w14:paraId="47FC07BF" w14:textId="77777777" w:rsidR="00CF74C1" w:rsidRDefault="00CF74C1" w:rsidP="00AC42C3">
      <w:pPr>
        <w:rPr>
          <w:rFonts w:ascii="Arial" w:hAnsi="Arial" w:cs="Arial"/>
          <w:b/>
        </w:rPr>
      </w:pPr>
    </w:p>
    <w:p w14:paraId="4CA65D96" w14:textId="77777777" w:rsidR="003D7E6E" w:rsidRPr="00CD01BD" w:rsidRDefault="003D7E6E" w:rsidP="00E4676B">
      <w:pPr>
        <w:rPr>
          <w:b/>
        </w:rPr>
      </w:pPr>
      <w:bookmarkStart w:id="0" w:name="_GoBack"/>
      <w:bookmarkEnd w:id="0"/>
    </w:p>
    <w:sectPr w:rsidR="003D7E6E" w:rsidRPr="00CD01BD" w:rsidSect="00CF74C1">
      <w:pgSz w:w="12240" w:h="15840"/>
      <w:pgMar w:top="720" w:right="1080" w:bottom="72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A1ABA2" w14:textId="77777777" w:rsidR="00A41E1D" w:rsidRDefault="00A41E1D" w:rsidP="007202C2">
      <w:r>
        <w:separator/>
      </w:r>
    </w:p>
  </w:endnote>
  <w:endnote w:type="continuationSeparator" w:id="0">
    <w:p w14:paraId="25BEB10A" w14:textId="77777777" w:rsidR="00A41E1D" w:rsidRDefault="00A41E1D" w:rsidP="00720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F52905" w14:textId="77777777" w:rsidR="00A41E1D" w:rsidRDefault="00A41E1D" w:rsidP="007202C2">
      <w:r>
        <w:separator/>
      </w:r>
    </w:p>
  </w:footnote>
  <w:footnote w:type="continuationSeparator" w:id="0">
    <w:p w14:paraId="1B8D4F80" w14:textId="77777777" w:rsidR="00A41E1D" w:rsidRDefault="00A41E1D" w:rsidP="00720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FC6E2D"/>
    <w:rsid w:val="00000ED7"/>
    <w:rsid w:val="000013C7"/>
    <w:rsid w:val="0000234E"/>
    <w:rsid w:val="0000372B"/>
    <w:rsid w:val="00015C6F"/>
    <w:rsid w:val="00016B69"/>
    <w:rsid w:val="00017508"/>
    <w:rsid w:val="00017928"/>
    <w:rsid w:val="000230E7"/>
    <w:rsid w:val="00023492"/>
    <w:rsid w:val="0002407B"/>
    <w:rsid w:val="0002644F"/>
    <w:rsid w:val="00027674"/>
    <w:rsid w:val="0003623B"/>
    <w:rsid w:val="000363A3"/>
    <w:rsid w:val="000411CC"/>
    <w:rsid w:val="000422C0"/>
    <w:rsid w:val="00044091"/>
    <w:rsid w:val="000443AE"/>
    <w:rsid w:val="00047DB5"/>
    <w:rsid w:val="000528BA"/>
    <w:rsid w:val="00052C07"/>
    <w:rsid w:val="00053423"/>
    <w:rsid w:val="000545DD"/>
    <w:rsid w:val="00060D2C"/>
    <w:rsid w:val="00061C9F"/>
    <w:rsid w:val="00062119"/>
    <w:rsid w:val="00065B69"/>
    <w:rsid w:val="000663D6"/>
    <w:rsid w:val="0007014F"/>
    <w:rsid w:val="00071446"/>
    <w:rsid w:val="000735C7"/>
    <w:rsid w:val="0007600F"/>
    <w:rsid w:val="0007639A"/>
    <w:rsid w:val="0008330A"/>
    <w:rsid w:val="00083E26"/>
    <w:rsid w:val="00086D4A"/>
    <w:rsid w:val="00086F92"/>
    <w:rsid w:val="000928EB"/>
    <w:rsid w:val="00095C4C"/>
    <w:rsid w:val="000A16A6"/>
    <w:rsid w:val="000A2DC2"/>
    <w:rsid w:val="000A3C23"/>
    <w:rsid w:val="000B173F"/>
    <w:rsid w:val="000B4154"/>
    <w:rsid w:val="000C3883"/>
    <w:rsid w:val="000C4B31"/>
    <w:rsid w:val="000C7228"/>
    <w:rsid w:val="000D0072"/>
    <w:rsid w:val="000D32CC"/>
    <w:rsid w:val="000D716B"/>
    <w:rsid w:val="000E2C0F"/>
    <w:rsid w:val="000E4B40"/>
    <w:rsid w:val="000E5747"/>
    <w:rsid w:val="000E648B"/>
    <w:rsid w:val="000F0A24"/>
    <w:rsid w:val="000F1061"/>
    <w:rsid w:val="000F136D"/>
    <w:rsid w:val="000F1A9B"/>
    <w:rsid w:val="000F301E"/>
    <w:rsid w:val="000F3ACD"/>
    <w:rsid w:val="000F3DB3"/>
    <w:rsid w:val="0010098C"/>
    <w:rsid w:val="0010242E"/>
    <w:rsid w:val="00107A06"/>
    <w:rsid w:val="001111E1"/>
    <w:rsid w:val="00113D11"/>
    <w:rsid w:val="00126F88"/>
    <w:rsid w:val="001326D9"/>
    <w:rsid w:val="00137AEE"/>
    <w:rsid w:val="00140925"/>
    <w:rsid w:val="001432F9"/>
    <w:rsid w:val="00143E98"/>
    <w:rsid w:val="00147BFA"/>
    <w:rsid w:val="00150177"/>
    <w:rsid w:val="001514C4"/>
    <w:rsid w:val="001533F9"/>
    <w:rsid w:val="00153BA7"/>
    <w:rsid w:val="001564DC"/>
    <w:rsid w:val="001576C7"/>
    <w:rsid w:val="00157C24"/>
    <w:rsid w:val="001602FF"/>
    <w:rsid w:val="001644F6"/>
    <w:rsid w:val="00173D9F"/>
    <w:rsid w:val="00175EE0"/>
    <w:rsid w:val="00183118"/>
    <w:rsid w:val="0018413F"/>
    <w:rsid w:val="0018460D"/>
    <w:rsid w:val="001878AE"/>
    <w:rsid w:val="00187F25"/>
    <w:rsid w:val="0019178E"/>
    <w:rsid w:val="00192F6E"/>
    <w:rsid w:val="001A1321"/>
    <w:rsid w:val="001A297D"/>
    <w:rsid w:val="001A4C75"/>
    <w:rsid w:val="001A7ED8"/>
    <w:rsid w:val="001B0503"/>
    <w:rsid w:val="001B0AE9"/>
    <w:rsid w:val="001C133E"/>
    <w:rsid w:val="001C17C2"/>
    <w:rsid w:val="001C2727"/>
    <w:rsid w:val="001C48F9"/>
    <w:rsid w:val="001D03B3"/>
    <w:rsid w:val="001D4D68"/>
    <w:rsid w:val="001D607A"/>
    <w:rsid w:val="001D71A8"/>
    <w:rsid w:val="001D73D6"/>
    <w:rsid w:val="001F099B"/>
    <w:rsid w:val="001F0A38"/>
    <w:rsid w:val="00206812"/>
    <w:rsid w:val="0021647C"/>
    <w:rsid w:val="00216ECE"/>
    <w:rsid w:val="00225485"/>
    <w:rsid w:val="00226FB6"/>
    <w:rsid w:val="002428D4"/>
    <w:rsid w:val="00243044"/>
    <w:rsid w:val="002456A0"/>
    <w:rsid w:val="00253D3B"/>
    <w:rsid w:val="00254716"/>
    <w:rsid w:val="00254766"/>
    <w:rsid w:val="00261C46"/>
    <w:rsid w:val="00261D70"/>
    <w:rsid w:val="0026250B"/>
    <w:rsid w:val="00265F00"/>
    <w:rsid w:val="002718EF"/>
    <w:rsid w:val="00273EAE"/>
    <w:rsid w:val="00281158"/>
    <w:rsid w:val="00281B49"/>
    <w:rsid w:val="00282494"/>
    <w:rsid w:val="00284D5A"/>
    <w:rsid w:val="002876B1"/>
    <w:rsid w:val="00292A0E"/>
    <w:rsid w:val="0029412E"/>
    <w:rsid w:val="00296A7A"/>
    <w:rsid w:val="002A4B49"/>
    <w:rsid w:val="002B5531"/>
    <w:rsid w:val="002B689B"/>
    <w:rsid w:val="002B7E19"/>
    <w:rsid w:val="002C3EAE"/>
    <w:rsid w:val="002C475B"/>
    <w:rsid w:val="002C72CB"/>
    <w:rsid w:val="002D045B"/>
    <w:rsid w:val="002E098E"/>
    <w:rsid w:val="002E669F"/>
    <w:rsid w:val="002F1710"/>
    <w:rsid w:val="002F26DE"/>
    <w:rsid w:val="002F54A8"/>
    <w:rsid w:val="002F67A5"/>
    <w:rsid w:val="002F7D3B"/>
    <w:rsid w:val="003002AB"/>
    <w:rsid w:val="003007D1"/>
    <w:rsid w:val="003035BB"/>
    <w:rsid w:val="00303A14"/>
    <w:rsid w:val="003041AA"/>
    <w:rsid w:val="00314715"/>
    <w:rsid w:val="00315A6A"/>
    <w:rsid w:val="00316E61"/>
    <w:rsid w:val="00320352"/>
    <w:rsid w:val="00333200"/>
    <w:rsid w:val="0033380A"/>
    <w:rsid w:val="00333890"/>
    <w:rsid w:val="00335674"/>
    <w:rsid w:val="00337A51"/>
    <w:rsid w:val="003439C2"/>
    <w:rsid w:val="0034727F"/>
    <w:rsid w:val="00353CF7"/>
    <w:rsid w:val="00357525"/>
    <w:rsid w:val="00361B80"/>
    <w:rsid w:val="00365716"/>
    <w:rsid w:val="0036613F"/>
    <w:rsid w:val="0037220B"/>
    <w:rsid w:val="00373D1E"/>
    <w:rsid w:val="00375A26"/>
    <w:rsid w:val="003778BF"/>
    <w:rsid w:val="00380881"/>
    <w:rsid w:val="003810F8"/>
    <w:rsid w:val="00384984"/>
    <w:rsid w:val="0039429C"/>
    <w:rsid w:val="003A15FE"/>
    <w:rsid w:val="003A7297"/>
    <w:rsid w:val="003B0EB1"/>
    <w:rsid w:val="003B12F1"/>
    <w:rsid w:val="003B4F20"/>
    <w:rsid w:val="003B523E"/>
    <w:rsid w:val="003B6237"/>
    <w:rsid w:val="003C034B"/>
    <w:rsid w:val="003C0FEE"/>
    <w:rsid w:val="003C2183"/>
    <w:rsid w:val="003C3579"/>
    <w:rsid w:val="003C7B94"/>
    <w:rsid w:val="003D047A"/>
    <w:rsid w:val="003D2665"/>
    <w:rsid w:val="003D2B87"/>
    <w:rsid w:val="003D348E"/>
    <w:rsid w:val="003D433E"/>
    <w:rsid w:val="003D56AB"/>
    <w:rsid w:val="003D7561"/>
    <w:rsid w:val="003D7E6E"/>
    <w:rsid w:val="003E350F"/>
    <w:rsid w:val="003E6BEB"/>
    <w:rsid w:val="003F377F"/>
    <w:rsid w:val="003F4A91"/>
    <w:rsid w:val="003F7AAC"/>
    <w:rsid w:val="00403087"/>
    <w:rsid w:val="00403C6A"/>
    <w:rsid w:val="00406C44"/>
    <w:rsid w:val="00410FE7"/>
    <w:rsid w:val="004117A0"/>
    <w:rsid w:val="00411F30"/>
    <w:rsid w:val="004134F7"/>
    <w:rsid w:val="004151A9"/>
    <w:rsid w:val="00415671"/>
    <w:rsid w:val="0041792F"/>
    <w:rsid w:val="00422549"/>
    <w:rsid w:val="004237DD"/>
    <w:rsid w:val="004264D7"/>
    <w:rsid w:val="00427ED0"/>
    <w:rsid w:val="00436271"/>
    <w:rsid w:val="00441893"/>
    <w:rsid w:val="00454004"/>
    <w:rsid w:val="00454975"/>
    <w:rsid w:val="00460D31"/>
    <w:rsid w:val="00462A40"/>
    <w:rsid w:val="0047071D"/>
    <w:rsid w:val="00472030"/>
    <w:rsid w:val="004832E7"/>
    <w:rsid w:val="00484BF1"/>
    <w:rsid w:val="00491348"/>
    <w:rsid w:val="0049216C"/>
    <w:rsid w:val="00492845"/>
    <w:rsid w:val="00494559"/>
    <w:rsid w:val="004A151A"/>
    <w:rsid w:val="004A1FB6"/>
    <w:rsid w:val="004A5FEE"/>
    <w:rsid w:val="004B0362"/>
    <w:rsid w:val="004B0D51"/>
    <w:rsid w:val="004C0DA3"/>
    <w:rsid w:val="004C3264"/>
    <w:rsid w:val="004C373D"/>
    <w:rsid w:val="004D6979"/>
    <w:rsid w:val="004E0632"/>
    <w:rsid w:val="004E104A"/>
    <w:rsid w:val="004E3FB1"/>
    <w:rsid w:val="004E40C8"/>
    <w:rsid w:val="004E64B6"/>
    <w:rsid w:val="004F0DE7"/>
    <w:rsid w:val="004F1FB3"/>
    <w:rsid w:val="004F2632"/>
    <w:rsid w:val="004F2F06"/>
    <w:rsid w:val="00500142"/>
    <w:rsid w:val="00505D32"/>
    <w:rsid w:val="00511849"/>
    <w:rsid w:val="0051259C"/>
    <w:rsid w:val="00517943"/>
    <w:rsid w:val="00522E23"/>
    <w:rsid w:val="00522FC7"/>
    <w:rsid w:val="00526711"/>
    <w:rsid w:val="005308F8"/>
    <w:rsid w:val="00531D1C"/>
    <w:rsid w:val="0053597A"/>
    <w:rsid w:val="0053696B"/>
    <w:rsid w:val="00536EA4"/>
    <w:rsid w:val="00540263"/>
    <w:rsid w:val="00545634"/>
    <w:rsid w:val="0054613E"/>
    <w:rsid w:val="005521F4"/>
    <w:rsid w:val="0056017F"/>
    <w:rsid w:val="005647EE"/>
    <w:rsid w:val="00567728"/>
    <w:rsid w:val="00567C14"/>
    <w:rsid w:val="0057520A"/>
    <w:rsid w:val="00575E61"/>
    <w:rsid w:val="00576342"/>
    <w:rsid w:val="00582ED1"/>
    <w:rsid w:val="005857D9"/>
    <w:rsid w:val="005914D1"/>
    <w:rsid w:val="00594605"/>
    <w:rsid w:val="00594FC8"/>
    <w:rsid w:val="00595755"/>
    <w:rsid w:val="00595B00"/>
    <w:rsid w:val="005A074F"/>
    <w:rsid w:val="005B1658"/>
    <w:rsid w:val="005B1F09"/>
    <w:rsid w:val="005B70DB"/>
    <w:rsid w:val="005B76BA"/>
    <w:rsid w:val="005C455E"/>
    <w:rsid w:val="005C534A"/>
    <w:rsid w:val="005C5EAF"/>
    <w:rsid w:val="005D190B"/>
    <w:rsid w:val="005D2F90"/>
    <w:rsid w:val="005D45FF"/>
    <w:rsid w:val="005D54F4"/>
    <w:rsid w:val="005D570A"/>
    <w:rsid w:val="005D5B61"/>
    <w:rsid w:val="005E52A7"/>
    <w:rsid w:val="005E67AE"/>
    <w:rsid w:val="005E6EA6"/>
    <w:rsid w:val="005F3934"/>
    <w:rsid w:val="005F3BC8"/>
    <w:rsid w:val="005F7C29"/>
    <w:rsid w:val="00606540"/>
    <w:rsid w:val="00607F9E"/>
    <w:rsid w:val="00617BDB"/>
    <w:rsid w:val="00622959"/>
    <w:rsid w:val="00623678"/>
    <w:rsid w:val="00623E42"/>
    <w:rsid w:val="0063001A"/>
    <w:rsid w:val="00630C5A"/>
    <w:rsid w:val="00633B95"/>
    <w:rsid w:val="00642E96"/>
    <w:rsid w:val="0064443D"/>
    <w:rsid w:val="00644E99"/>
    <w:rsid w:val="00650940"/>
    <w:rsid w:val="00651348"/>
    <w:rsid w:val="00652B8F"/>
    <w:rsid w:val="006621BE"/>
    <w:rsid w:val="006663E3"/>
    <w:rsid w:val="00667C23"/>
    <w:rsid w:val="00674108"/>
    <w:rsid w:val="006754EF"/>
    <w:rsid w:val="00682B72"/>
    <w:rsid w:val="00684574"/>
    <w:rsid w:val="00687588"/>
    <w:rsid w:val="0069375E"/>
    <w:rsid w:val="00694ABE"/>
    <w:rsid w:val="006A0A32"/>
    <w:rsid w:val="006A1260"/>
    <w:rsid w:val="006A4312"/>
    <w:rsid w:val="006A65E0"/>
    <w:rsid w:val="006A6A0B"/>
    <w:rsid w:val="006A6B49"/>
    <w:rsid w:val="006A7BCB"/>
    <w:rsid w:val="006B103D"/>
    <w:rsid w:val="006B3697"/>
    <w:rsid w:val="006B38D6"/>
    <w:rsid w:val="006C63A3"/>
    <w:rsid w:val="006D45A7"/>
    <w:rsid w:val="006D4F43"/>
    <w:rsid w:val="006D60C4"/>
    <w:rsid w:val="006F048B"/>
    <w:rsid w:val="006F056A"/>
    <w:rsid w:val="006F0D1B"/>
    <w:rsid w:val="006F42D6"/>
    <w:rsid w:val="00700AEA"/>
    <w:rsid w:val="00711411"/>
    <w:rsid w:val="00711985"/>
    <w:rsid w:val="007132DE"/>
    <w:rsid w:val="007132E7"/>
    <w:rsid w:val="007201BA"/>
    <w:rsid w:val="007202C2"/>
    <w:rsid w:val="00721582"/>
    <w:rsid w:val="00726CAA"/>
    <w:rsid w:val="0073014C"/>
    <w:rsid w:val="00733114"/>
    <w:rsid w:val="00745826"/>
    <w:rsid w:val="007465DB"/>
    <w:rsid w:val="00752263"/>
    <w:rsid w:val="00752715"/>
    <w:rsid w:val="0075336D"/>
    <w:rsid w:val="007535F5"/>
    <w:rsid w:val="007539C7"/>
    <w:rsid w:val="007547D4"/>
    <w:rsid w:val="00760170"/>
    <w:rsid w:val="007604ED"/>
    <w:rsid w:val="00761D12"/>
    <w:rsid w:val="00762BAE"/>
    <w:rsid w:val="007636D0"/>
    <w:rsid w:val="00771539"/>
    <w:rsid w:val="0077204C"/>
    <w:rsid w:val="00773D86"/>
    <w:rsid w:val="00777C82"/>
    <w:rsid w:val="00781E1D"/>
    <w:rsid w:val="00784275"/>
    <w:rsid w:val="007858AA"/>
    <w:rsid w:val="00785B48"/>
    <w:rsid w:val="007A321D"/>
    <w:rsid w:val="007A41A7"/>
    <w:rsid w:val="007B3330"/>
    <w:rsid w:val="007B5FEB"/>
    <w:rsid w:val="007C2B05"/>
    <w:rsid w:val="007C2F36"/>
    <w:rsid w:val="007C32F9"/>
    <w:rsid w:val="007C4B0C"/>
    <w:rsid w:val="007C68FA"/>
    <w:rsid w:val="007D0099"/>
    <w:rsid w:val="007D203F"/>
    <w:rsid w:val="007D4685"/>
    <w:rsid w:val="007D5722"/>
    <w:rsid w:val="007D6202"/>
    <w:rsid w:val="007E283F"/>
    <w:rsid w:val="007E36F8"/>
    <w:rsid w:val="007E4D97"/>
    <w:rsid w:val="007F31C8"/>
    <w:rsid w:val="0080110D"/>
    <w:rsid w:val="008065C9"/>
    <w:rsid w:val="00810ED3"/>
    <w:rsid w:val="0081367C"/>
    <w:rsid w:val="00813CFC"/>
    <w:rsid w:val="008144D0"/>
    <w:rsid w:val="0081583F"/>
    <w:rsid w:val="00822031"/>
    <w:rsid w:val="008223F5"/>
    <w:rsid w:val="00823870"/>
    <w:rsid w:val="00824722"/>
    <w:rsid w:val="00825056"/>
    <w:rsid w:val="00830D93"/>
    <w:rsid w:val="00831431"/>
    <w:rsid w:val="00832C8E"/>
    <w:rsid w:val="008445BA"/>
    <w:rsid w:val="00844CB4"/>
    <w:rsid w:val="00845153"/>
    <w:rsid w:val="008549B8"/>
    <w:rsid w:val="00854CEF"/>
    <w:rsid w:val="00860F94"/>
    <w:rsid w:val="00861072"/>
    <w:rsid w:val="00861F41"/>
    <w:rsid w:val="0086715A"/>
    <w:rsid w:val="00870032"/>
    <w:rsid w:val="00870585"/>
    <w:rsid w:val="008906F4"/>
    <w:rsid w:val="00896420"/>
    <w:rsid w:val="008A426A"/>
    <w:rsid w:val="008A5C3B"/>
    <w:rsid w:val="008B56CB"/>
    <w:rsid w:val="008B699A"/>
    <w:rsid w:val="008B6DDF"/>
    <w:rsid w:val="008C2E8D"/>
    <w:rsid w:val="008C5FF5"/>
    <w:rsid w:val="008D37DA"/>
    <w:rsid w:val="008D4AD5"/>
    <w:rsid w:val="008E3EA5"/>
    <w:rsid w:val="008E5297"/>
    <w:rsid w:val="008F0906"/>
    <w:rsid w:val="008F3B8E"/>
    <w:rsid w:val="008F59BF"/>
    <w:rsid w:val="008F667F"/>
    <w:rsid w:val="008F7619"/>
    <w:rsid w:val="00912B45"/>
    <w:rsid w:val="0091561B"/>
    <w:rsid w:val="00915908"/>
    <w:rsid w:val="00922AB5"/>
    <w:rsid w:val="00924423"/>
    <w:rsid w:val="00926D85"/>
    <w:rsid w:val="009411DB"/>
    <w:rsid w:val="0094290C"/>
    <w:rsid w:val="009447C5"/>
    <w:rsid w:val="00945A93"/>
    <w:rsid w:val="00951172"/>
    <w:rsid w:val="0095328D"/>
    <w:rsid w:val="00960296"/>
    <w:rsid w:val="009614D6"/>
    <w:rsid w:val="00963CD6"/>
    <w:rsid w:val="00965316"/>
    <w:rsid w:val="009667F7"/>
    <w:rsid w:val="00970051"/>
    <w:rsid w:val="00971395"/>
    <w:rsid w:val="009718C7"/>
    <w:rsid w:val="00975622"/>
    <w:rsid w:val="0097664E"/>
    <w:rsid w:val="00977922"/>
    <w:rsid w:val="00977EA7"/>
    <w:rsid w:val="00980D9B"/>
    <w:rsid w:val="00981C0F"/>
    <w:rsid w:val="00982B8A"/>
    <w:rsid w:val="0098363E"/>
    <w:rsid w:val="00985903"/>
    <w:rsid w:val="0098613C"/>
    <w:rsid w:val="00986321"/>
    <w:rsid w:val="00993FDC"/>
    <w:rsid w:val="00995ED0"/>
    <w:rsid w:val="009A3108"/>
    <w:rsid w:val="009A7F9F"/>
    <w:rsid w:val="009B2686"/>
    <w:rsid w:val="009B6853"/>
    <w:rsid w:val="009C6632"/>
    <w:rsid w:val="009D3851"/>
    <w:rsid w:val="009D44EE"/>
    <w:rsid w:val="009D56A5"/>
    <w:rsid w:val="009E106D"/>
    <w:rsid w:val="009E1E48"/>
    <w:rsid w:val="009E23DA"/>
    <w:rsid w:val="009E5427"/>
    <w:rsid w:val="009F11D6"/>
    <w:rsid w:val="009F266D"/>
    <w:rsid w:val="009F2D67"/>
    <w:rsid w:val="009F7502"/>
    <w:rsid w:val="00A00DF9"/>
    <w:rsid w:val="00A05585"/>
    <w:rsid w:val="00A06986"/>
    <w:rsid w:val="00A117FD"/>
    <w:rsid w:val="00A13F23"/>
    <w:rsid w:val="00A15E83"/>
    <w:rsid w:val="00A16C57"/>
    <w:rsid w:val="00A17E46"/>
    <w:rsid w:val="00A2538A"/>
    <w:rsid w:val="00A25721"/>
    <w:rsid w:val="00A25AFE"/>
    <w:rsid w:val="00A26504"/>
    <w:rsid w:val="00A27E89"/>
    <w:rsid w:val="00A31081"/>
    <w:rsid w:val="00A3510E"/>
    <w:rsid w:val="00A37D69"/>
    <w:rsid w:val="00A40911"/>
    <w:rsid w:val="00A41E1D"/>
    <w:rsid w:val="00A43E30"/>
    <w:rsid w:val="00A4473B"/>
    <w:rsid w:val="00A4705B"/>
    <w:rsid w:val="00A47E7F"/>
    <w:rsid w:val="00A513E0"/>
    <w:rsid w:val="00A529B1"/>
    <w:rsid w:val="00A5409C"/>
    <w:rsid w:val="00A5477C"/>
    <w:rsid w:val="00A63236"/>
    <w:rsid w:val="00A66A9C"/>
    <w:rsid w:val="00A66DDA"/>
    <w:rsid w:val="00A67CC8"/>
    <w:rsid w:val="00A71DE7"/>
    <w:rsid w:val="00A735DC"/>
    <w:rsid w:val="00A81AF0"/>
    <w:rsid w:val="00A82A4F"/>
    <w:rsid w:val="00A83AE4"/>
    <w:rsid w:val="00A8710C"/>
    <w:rsid w:val="00A9465F"/>
    <w:rsid w:val="00AA026E"/>
    <w:rsid w:val="00AB1217"/>
    <w:rsid w:val="00AB41A7"/>
    <w:rsid w:val="00AC140B"/>
    <w:rsid w:val="00AC25FD"/>
    <w:rsid w:val="00AC36B7"/>
    <w:rsid w:val="00AC42C3"/>
    <w:rsid w:val="00AC719C"/>
    <w:rsid w:val="00AD103E"/>
    <w:rsid w:val="00AD5487"/>
    <w:rsid w:val="00AD721C"/>
    <w:rsid w:val="00AF0A68"/>
    <w:rsid w:val="00AF14FE"/>
    <w:rsid w:val="00AF2B55"/>
    <w:rsid w:val="00AF47BA"/>
    <w:rsid w:val="00B01842"/>
    <w:rsid w:val="00B029D7"/>
    <w:rsid w:val="00B02FAC"/>
    <w:rsid w:val="00B1141E"/>
    <w:rsid w:val="00B11F5E"/>
    <w:rsid w:val="00B139AD"/>
    <w:rsid w:val="00B15C87"/>
    <w:rsid w:val="00B26876"/>
    <w:rsid w:val="00B26EB7"/>
    <w:rsid w:val="00B30355"/>
    <w:rsid w:val="00B32C0A"/>
    <w:rsid w:val="00B365CA"/>
    <w:rsid w:val="00B37079"/>
    <w:rsid w:val="00B45499"/>
    <w:rsid w:val="00B46EA0"/>
    <w:rsid w:val="00B547CB"/>
    <w:rsid w:val="00B54EAD"/>
    <w:rsid w:val="00B55445"/>
    <w:rsid w:val="00B560D0"/>
    <w:rsid w:val="00B603BC"/>
    <w:rsid w:val="00B60E6D"/>
    <w:rsid w:val="00B70534"/>
    <w:rsid w:val="00B715A4"/>
    <w:rsid w:val="00B74A85"/>
    <w:rsid w:val="00B80147"/>
    <w:rsid w:val="00B86F8D"/>
    <w:rsid w:val="00B92199"/>
    <w:rsid w:val="00B97C3A"/>
    <w:rsid w:val="00BA1184"/>
    <w:rsid w:val="00BA2AB4"/>
    <w:rsid w:val="00BA2C4B"/>
    <w:rsid w:val="00BB2759"/>
    <w:rsid w:val="00BB35B7"/>
    <w:rsid w:val="00BB4B99"/>
    <w:rsid w:val="00BC00F4"/>
    <w:rsid w:val="00BC07B7"/>
    <w:rsid w:val="00BC1A4C"/>
    <w:rsid w:val="00BC5BA7"/>
    <w:rsid w:val="00BE10CB"/>
    <w:rsid w:val="00BE1900"/>
    <w:rsid w:val="00BE2DBD"/>
    <w:rsid w:val="00BE5B36"/>
    <w:rsid w:val="00BE70A5"/>
    <w:rsid w:val="00BF28C6"/>
    <w:rsid w:val="00BF4730"/>
    <w:rsid w:val="00BF4CFE"/>
    <w:rsid w:val="00C00863"/>
    <w:rsid w:val="00C01A9F"/>
    <w:rsid w:val="00C01ADB"/>
    <w:rsid w:val="00C03C64"/>
    <w:rsid w:val="00C03D80"/>
    <w:rsid w:val="00C0589B"/>
    <w:rsid w:val="00C05B50"/>
    <w:rsid w:val="00C131D2"/>
    <w:rsid w:val="00C14A18"/>
    <w:rsid w:val="00C1697D"/>
    <w:rsid w:val="00C1719B"/>
    <w:rsid w:val="00C204A9"/>
    <w:rsid w:val="00C20FD1"/>
    <w:rsid w:val="00C21AC4"/>
    <w:rsid w:val="00C3100C"/>
    <w:rsid w:val="00C31998"/>
    <w:rsid w:val="00C342FE"/>
    <w:rsid w:val="00C35F0D"/>
    <w:rsid w:val="00C402F9"/>
    <w:rsid w:val="00C40D2A"/>
    <w:rsid w:val="00C4157C"/>
    <w:rsid w:val="00C415A8"/>
    <w:rsid w:val="00C461CC"/>
    <w:rsid w:val="00C563FB"/>
    <w:rsid w:val="00C630BC"/>
    <w:rsid w:val="00C67985"/>
    <w:rsid w:val="00C70F21"/>
    <w:rsid w:val="00C73A9A"/>
    <w:rsid w:val="00C7485F"/>
    <w:rsid w:val="00C766EC"/>
    <w:rsid w:val="00C827D9"/>
    <w:rsid w:val="00C83B06"/>
    <w:rsid w:val="00C84EC6"/>
    <w:rsid w:val="00C85614"/>
    <w:rsid w:val="00C900CB"/>
    <w:rsid w:val="00C9013C"/>
    <w:rsid w:val="00C96676"/>
    <w:rsid w:val="00CA11EF"/>
    <w:rsid w:val="00CA290E"/>
    <w:rsid w:val="00CA5C77"/>
    <w:rsid w:val="00CA68B4"/>
    <w:rsid w:val="00CD01BD"/>
    <w:rsid w:val="00CD47D9"/>
    <w:rsid w:val="00CD7011"/>
    <w:rsid w:val="00CD71FD"/>
    <w:rsid w:val="00CE58D0"/>
    <w:rsid w:val="00CE6F5C"/>
    <w:rsid w:val="00CF2C9C"/>
    <w:rsid w:val="00CF6D6B"/>
    <w:rsid w:val="00CF74C1"/>
    <w:rsid w:val="00D01D21"/>
    <w:rsid w:val="00D0383A"/>
    <w:rsid w:val="00D06C3E"/>
    <w:rsid w:val="00D06CD6"/>
    <w:rsid w:val="00D1026D"/>
    <w:rsid w:val="00D10D62"/>
    <w:rsid w:val="00D129F1"/>
    <w:rsid w:val="00D15034"/>
    <w:rsid w:val="00D1743D"/>
    <w:rsid w:val="00D20258"/>
    <w:rsid w:val="00D22B90"/>
    <w:rsid w:val="00D23614"/>
    <w:rsid w:val="00D24CCA"/>
    <w:rsid w:val="00D272A4"/>
    <w:rsid w:val="00D30EA4"/>
    <w:rsid w:val="00D32D28"/>
    <w:rsid w:val="00D44217"/>
    <w:rsid w:val="00D442AF"/>
    <w:rsid w:val="00D449E2"/>
    <w:rsid w:val="00D4610D"/>
    <w:rsid w:val="00D461FB"/>
    <w:rsid w:val="00D464D0"/>
    <w:rsid w:val="00D5053D"/>
    <w:rsid w:val="00D51EFA"/>
    <w:rsid w:val="00D52432"/>
    <w:rsid w:val="00D5504B"/>
    <w:rsid w:val="00D5525B"/>
    <w:rsid w:val="00D55C0A"/>
    <w:rsid w:val="00D62FC7"/>
    <w:rsid w:val="00D72BEA"/>
    <w:rsid w:val="00D84569"/>
    <w:rsid w:val="00D84F2D"/>
    <w:rsid w:val="00D85222"/>
    <w:rsid w:val="00D86B9B"/>
    <w:rsid w:val="00D9049E"/>
    <w:rsid w:val="00D92B4B"/>
    <w:rsid w:val="00D97C46"/>
    <w:rsid w:val="00DA312C"/>
    <w:rsid w:val="00DB315F"/>
    <w:rsid w:val="00DB4636"/>
    <w:rsid w:val="00DB79C3"/>
    <w:rsid w:val="00DC24B6"/>
    <w:rsid w:val="00DC33EA"/>
    <w:rsid w:val="00DC621B"/>
    <w:rsid w:val="00DC6C61"/>
    <w:rsid w:val="00DC7A4F"/>
    <w:rsid w:val="00DD6F4A"/>
    <w:rsid w:val="00DE2E01"/>
    <w:rsid w:val="00DE708C"/>
    <w:rsid w:val="00DF2508"/>
    <w:rsid w:val="00DF301D"/>
    <w:rsid w:val="00DF43F8"/>
    <w:rsid w:val="00DF7873"/>
    <w:rsid w:val="00E00295"/>
    <w:rsid w:val="00E00AB6"/>
    <w:rsid w:val="00E01348"/>
    <w:rsid w:val="00E03DA0"/>
    <w:rsid w:val="00E053D6"/>
    <w:rsid w:val="00E11440"/>
    <w:rsid w:val="00E11A5E"/>
    <w:rsid w:val="00E15667"/>
    <w:rsid w:val="00E15D6E"/>
    <w:rsid w:val="00E168DE"/>
    <w:rsid w:val="00E179DC"/>
    <w:rsid w:val="00E21629"/>
    <w:rsid w:val="00E22D32"/>
    <w:rsid w:val="00E23CE3"/>
    <w:rsid w:val="00E240D8"/>
    <w:rsid w:val="00E25491"/>
    <w:rsid w:val="00E258F7"/>
    <w:rsid w:val="00E309A2"/>
    <w:rsid w:val="00E317A7"/>
    <w:rsid w:val="00E31FBB"/>
    <w:rsid w:val="00E33518"/>
    <w:rsid w:val="00E36219"/>
    <w:rsid w:val="00E454AB"/>
    <w:rsid w:val="00E4676B"/>
    <w:rsid w:val="00E503C2"/>
    <w:rsid w:val="00E51A2C"/>
    <w:rsid w:val="00E63F97"/>
    <w:rsid w:val="00E65F3D"/>
    <w:rsid w:val="00E7386C"/>
    <w:rsid w:val="00E741CC"/>
    <w:rsid w:val="00E746FA"/>
    <w:rsid w:val="00E81960"/>
    <w:rsid w:val="00E81D95"/>
    <w:rsid w:val="00E82E5A"/>
    <w:rsid w:val="00E83D2F"/>
    <w:rsid w:val="00E87AFC"/>
    <w:rsid w:val="00E907C3"/>
    <w:rsid w:val="00E93B84"/>
    <w:rsid w:val="00E95EF8"/>
    <w:rsid w:val="00E96D32"/>
    <w:rsid w:val="00EA00C3"/>
    <w:rsid w:val="00EA642C"/>
    <w:rsid w:val="00EB71FC"/>
    <w:rsid w:val="00EB7BC3"/>
    <w:rsid w:val="00EC2C0E"/>
    <w:rsid w:val="00EC397C"/>
    <w:rsid w:val="00ED21E4"/>
    <w:rsid w:val="00ED256B"/>
    <w:rsid w:val="00ED31E8"/>
    <w:rsid w:val="00ED7072"/>
    <w:rsid w:val="00ED7F04"/>
    <w:rsid w:val="00EE4993"/>
    <w:rsid w:val="00EE622E"/>
    <w:rsid w:val="00EE7B54"/>
    <w:rsid w:val="00EF37CD"/>
    <w:rsid w:val="00EF7E53"/>
    <w:rsid w:val="00F0302D"/>
    <w:rsid w:val="00F059C1"/>
    <w:rsid w:val="00F077AB"/>
    <w:rsid w:val="00F1149D"/>
    <w:rsid w:val="00F11537"/>
    <w:rsid w:val="00F27EE1"/>
    <w:rsid w:val="00F34B01"/>
    <w:rsid w:val="00F354AD"/>
    <w:rsid w:val="00F37458"/>
    <w:rsid w:val="00F41CBC"/>
    <w:rsid w:val="00F41D32"/>
    <w:rsid w:val="00F421CF"/>
    <w:rsid w:val="00F4234F"/>
    <w:rsid w:val="00F468AE"/>
    <w:rsid w:val="00F53FD5"/>
    <w:rsid w:val="00F5589C"/>
    <w:rsid w:val="00F66479"/>
    <w:rsid w:val="00F70501"/>
    <w:rsid w:val="00F734E3"/>
    <w:rsid w:val="00F73BFB"/>
    <w:rsid w:val="00F7494F"/>
    <w:rsid w:val="00F80983"/>
    <w:rsid w:val="00F81CC4"/>
    <w:rsid w:val="00F83E37"/>
    <w:rsid w:val="00F86486"/>
    <w:rsid w:val="00F86D8D"/>
    <w:rsid w:val="00F874A9"/>
    <w:rsid w:val="00F92669"/>
    <w:rsid w:val="00F953DD"/>
    <w:rsid w:val="00FA100A"/>
    <w:rsid w:val="00FA1FB5"/>
    <w:rsid w:val="00FA4EDB"/>
    <w:rsid w:val="00FA6A70"/>
    <w:rsid w:val="00FB0FF0"/>
    <w:rsid w:val="00FC05D9"/>
    <w:rsid w:val="00FC4EE0"/>
    <w:rsid w:val="00FC6E2D"/>
    <w:rsid w:val="00FD00B4"/>
    <w:rsid w:val="00FD1556"/>
    <w:rsid w:val="00FD469E"/>
    <w:rsid w:val="00FD5BD0"/>
    <w:rsid w:val="00FD61B0"/>
    <w:rsid w:val="00FD673E"/>
    <w:rsid w:val="00FE158A"/>
    <w:rsid w:val="00FE2BD7"/>
    <w:rsid w:val="00FE75A3"/>
    <w:rsid w:val="00FF1B06"/>
    <w:rsid w:val="00FF77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776D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F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FB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754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bject">
    <w:name w:val="object"/>
    <w:basedOn w:val="DefaultParagraphFont"/>
    <w:rsid w:val="00C630BC"/>
  </w:style>
  <w:style w:type="character" w:styleId="Hyperlink">
    <w:name w:val="Hyperlink"/>
    <w:basedOn w:val="DefaultParagraphFont"/>
    <w:uiPriority w:val="99"/>
    <w:unhideWhenUsed/>
    <w:rsid w:val="00C630BC"/>
    <w:rPr>
      <w:color w:val="0000FF"/>
      <w:u w:val="single"/>
    </w:rPr>
  </w:style>
  <w:style w:type="character" w:customStyle="1" w:styleId="h3">
    <w:name w:val="h3"/>
    <w:basedOn w:val="DefaultParagraphFont"/>
    <w:rsid w:val="00773D86"/>
  </w:style>
  <w:style w:type="character" w:customStyle="1" w:styleId="summarylabel">
    <w:name w:val="summarylabel"/>
    <w:basedOn w:val="DefaultParagraphFont"/>
    <w:rsid w:val="00773D86"/>
  </w:style>
  <w:style w:type="character" w:styleId="HTMLCode">
    <w:name w:val="HTML Code"/>
    <w:basedOn w:val="DefaultParagraphFont"/>
    <w:uiPriority w:val="99"/>
    <w:semiHidden/>
    <w:unhideWhenUsed/>
    <w:rsid w:val="00773D86"/>
    <w:rPr>
      <w:rFonts w:ascii="Courier" w:eastAsiaTheme="minorEastAsia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773D8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97C3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202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02C2"/>
  </w:style>
  <w:style w:type="paragraph" w:styleId="Footer">
    <w:name w:val="footer"/>
    <w:basedOn w:val="Normal"/>
    <w:link w:val="FooterChar"/>
    <w:uiPriority w:val="99"/>
    <w:unhideWhenUsed/>
    <w:rsid w:val="007202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2C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2119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2119"/>
    <w:rPr>
      <w:rFonts w:ascii="Courier" w:hAnsi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84E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EC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E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E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E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4E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F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FB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754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bject">
    <w:name w:val="object"/>
    <w:basedOn w:val="DefaultParagraphFont"/>
    <w:rsid w:val="00C630BC"/>
  </w:style>
  <w:style w:type="character" w:styleId="Hyperlink">
    <w:name w:val="Hyperlink"/>
    <w:basedOn w:val="DefaultParagraphFont"/>
    <w:uiPriority w:val="99"/>
    <w:unhideWhenUsed/>
    <w:rsid w:val="00C630BC"/>
    <w:rPr>
      <w:color w:val="0000FF"/>
      <w:u w:val="single"/>
    </w:rPr>
  </w:style>
  <w:style w:type="character" w:customStyle="1" w:styleId="h3">
    <w:name w:val="h3"/>
    <w:basedOn w:val="DefaultParagraphFont"/>
    <w:rsid w:val="00773D86"/>
  </w:style>
  <w:style w:type="character" w:customStyle="1" w:styleId="summarylabel">
    <w:name w:val="summarylabel"/>
    <w:basedOn w:val="DefaultParagraphFont"/>
    <w:rsid w:val="00773D86"/>
  </w:style>
  <w:style w:type="character" w:styleId="HTMLCode">
    <w:name w:val="HTML Code"/>
    <w:basedOn w:val="DefaultParagraphFont"/>
    <w:uiPriority w:val="99"/>
    <w:semiHidden/>
    <w:unhideWhenUsed/>
    <w:rsid w:val="00773D86"/>
    <w:rPr>
      <w:rFonts w:ascii="Courier" w:eastAsiaTheme="minorEastAsia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773D8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97C3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202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02C2"/>
  </w:style>
  <w:style w:type="paragraph" w:styleId="Footer">
    <w:name w:val="footer"/>
    <w:basedOn w:val="Normal"/>
    <w:link w:val="FooterChar"/>
    <w:uiPriority w:val="99"/>
    <w:unhideWhenUsed/>
    <w:rsid w:val="007202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2C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2119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2119"/>
    <w:rPr>
      <w:rFonts w:ascii="Courier" w:hAnsi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84E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EC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E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E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E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4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Macintosh Word</Application>
  <DocSecurity>0</DocSecurity>
  <Lines>2</Lines>
  <Paragraphs>1</Paragraphs>
  <ScaleCrop>false</ScaleCrop>
  <Company>LIAI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I User</dc:creator>
  <cp:keywords/>
  <dc:description/>
  <cp:lastModifiedBy>Dirk Zajonc</cp:lastModifiedBy>
  <cp:revision>2</cp:revision>
  <cp:lastPrinted>2015-04-17T21:13:00Z</cp:lastPrinted>
  <dcterms:created xsi:type="dcterms:W3CDTF">2015-08-08T23:19:00Z</dcterms:created>
  <dcterms:modified xsi:type="dcterms:W3CDTF">2015-08-08T23:19:00Z</dcterms:modified>
</cp:coreProperties>
</file>